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7EAF" w:rsidRPr="00153830" w:rsidRDefault="00F37EAF" w:rsidP="00F37EAF">
      <w:pPr>
        <w:rPr>
          <w:rFonts w:ascii="Times New Roman" w:hAnsi="Times New Roman"/>
        </w:rPr>
      </w:pPr>
      <w:r w:rsidRPr="005E4D41">
        <w:rPr>
          <w:rFonts w:ascii="Times New Roman" w:hAnsi="Times New Roman"/>
          <w:b/>
          <w:sz w:val="24"/>
          <w:szCs w:val="24"/>
        </w:rPr>
        <w:t xml:space="preserve">Table S3 </w:t>
      </w:r>
      <w:r w:rsidRPr="005E4D41">
        <w:rPr>
          <w:rFonts w:ascii="Times New Roman" w:hAnsi="Times New Roman"/>
          <w:b/>
          <w:sz w:val="24"/>
        </w:rPr>
        <w:t>Mutations observed</w:t>
      </w:r>
      <w:r>
        <w:rPr>
          <w:rFonts w:ascii="Times New Roman" w:hAnsi="Times New Roman"/>
          <w:b/>
          <w:sz w:val="24"/>
        </w:rPr>
        <w:t xml:space="preserve"> in RNA extracted from the semi-purified </w:t>
      </w:r>
      <w:r w:rsidRPr="005E4D41">
        <w:rPr>
          <w:rFonts w:ascii="Times New Roman" w:hAnsi="Times New Roman"/>
          <w:b/>
          <w:sz w:val="24"/>
          <w:szCs w:val="24"/>
        </w:rPr>
        <w:t xml:space="preserve">MuVG09 </w:t>
      </w:r>
    </w:p>
    <w:p w:rsidR="00F37EAF" w:rsidRPr="00D06AC7" w:rsidRDefault="00F37EAF" w:rsidP="00F37EAF">
      <w:pPr>
        <w:spacing w:line="24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after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passage in Vero cells</w:t>
      </w:r>
    </w:p>
    <w:tbl>
      <w:tblPr>
        <w:tblpPr w:leftFromText="180" w:rightFromText="180" w:vertAnchor="text" w:horzAnchor="margin" w:tblpY="387"/>
        <w:tblW w:w="91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851"/>
        <w:gridCol w:w="992"/>
        <w:gridCol w:w="1134"/>
        <w:gridCol w:w="992"/>
        <w:gridCol w:w="1134"/>
        <w:gridCol w:w="1134"/>
        <w:gridCol w:w="2127"/>
      </w:tblGrid>
      <w:tr w:rsidR="00F37EAF" w:rsidRPr="00165041" w:rsidTr="00836FD9">
        <w:tc>
          <w:tcPr>
            <w:tcW w:w="81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37791">
              <w:rPr>
                <w:rFonts w:ascii="Times New Roman" w:hAnsi="Times New Roman"/>
                <w:sz w:val="16"/>
                <w:szCs w:val="16"/>
              </w:rPr>
              <w:t>GenomePosition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Mutation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Passage 1 genomic</w:t>
            </w: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 xml:space="preserve">Passage 1 </w:t>
            </w:r>
            <w:proofErr w:type="spellStart"/>
            <w:r w:rsidRPr="00537791">
              <w:rPr>
                <w:rFonts w:ascii="Times New Roman" w:hAnsi="Times New Roman"/>
                <w:sz w:val="16"/>
                <w:szCs w:val="16"/>
              </w:rPr>
              <w:t>antigenomic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 xml:space="preserve">Passage 6b </w:t>
            </w:r>
          </w:p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genomic</w:t>
            </w: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 xml:space="preserve">Passage 6b </w:t>
            </w:r>
          </w:p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37791">
              <w:rPr>
                <w:rFonts w:ascii="Times New Roman" w:hAnsi="Times New Roman"/>
                <w:sz w:val="16"/>
                <w:szCs w:val="16"/>
              </w:rPr>
              <w:t>antigenomic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 xml:space="preserve">Passage 6c </w:t>
            </w:r>
          </w:p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genomic</w:t>
            </w:r>
          </w:p>
        </w:tc>
        <w:tc>
          <w:tcPr>
            <w:tcW w:w="212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 xml:space="preserve">Passage 6c </w:t>
            </w:r>
          </w:p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37791">
              <w:rPr>
                <w:rFonts w:ascii="Times New Roman" w:hAnsi="Times New Roman"/>
                <w:sz w:val="16"/>
                <w:szCs w:val="16"/>
              </w:rPr>
              <w:t>antigenomic</w:t>
            </w:r>
            <w:proofErr w:type="spellEnd"/>
          </w:p>
        </w:tc>
      </w:tr>
      <w:tr w:rsidR="00F37EAF" w:rsidRPr="00165041" w:rsidTr="00836FD9">
        <w:tc>
          <w:tcPr>
            <w:tcW w:w="81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U&gt;A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3/31</w:t>
            </w: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21/80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73/183</w:t>
            </w:r>
          </w:p>
        </w:tc>
      </w:tr>
      <w:tr w:rsidR="00F37EAF" w:rsidRPr="00165041" w:rsidTr="00836FD9">
        <w:tc>
          <w:tcPr>
            <w:tcW w:w="81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1366</w:t>
            </w:r>
          </w:p>
        </w:tc>
        <w:tc>
          <w:tcPr>
            <w:tcW w:w="851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G&gt;U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249/1174</w:t>
            </w:r>
          </w:p>
        </w:tc>
        <w:tc>
          <w:tcPr>
            <w:tcW w:w="212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64/369</w:t>
            </w:r>
          </w:p>
        </w:tc>
      </w:tr>
      <w:tr w:rsidR="00F37EAF" w:rsidRPr="00165041" w:rsidTr="00836FD9">
        <w:tc>
          <w:tcPr>
            <w:tcW w:w="81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1481</w:t>
            </w:r>
          </w:p>
        </w:tc>
        <w:tc>
          <w:tcPr>
            <w:tcW w:w="851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G&gt;U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165/946</w:t>
            </w:r>
          </w:p>
        </w:tc>
        <w:tc>
          <w:tcPr>
            <w:tcW w:w="212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76/354</w:t>
            </w:r>
          </w:p>
        </w:tc>
      </w:tr>
      <w:tr w:rsidR="00F37EAF" w:rsidRPr="00165041" w:rsidTr="00836FD9">
        <w:tc>
          <w:tcPr>
            <w:tcW w:w="81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1547</w:t>
            </w:r>
          </w:p>
        </w:tc>
        <w:tc>
          <w:tcPr>
            <w:tcW w:w="851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U&gt;C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77/408</w:t>
            </w:r>
          </w:p>
        </w:tc>
      </w:tr>
      <w:tr w:rsidR="00F37EAF" w:rsidRPr="00165041" w:rsidTr="00836FD9">
        <w:tc>
          <w:tcPr>
            <w:tcW w:w="81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1562</w:t>
            </w:r>
          </w:p>
        </w:tc>
        <w:tc>
          <w:tcPr>
            <w:tcW w:w="851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U&gt;C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76/844</w:t>
            </w:r>
          </w:p>
        </w:tc>
        <w:tc>
          <w:tcPr>
            <w:tcW w:w="212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68/380</w:t>
            </w:r>
          </w:p>
        </w:tc>
      </w:tr>
      <w:tr w:rsidR="00F37EAF" w:rsidRPr="00165041" w:rsidTr="00836FD9">
        <w:tc>
          <w:tcPr>
            <w:tcW w:w="81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1572</w:t>
            </w:r>
          </w:p>
        </w:tc>
        <w:tc>
          <w:tcPr>
            <w:tcW w:w="851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U&gt;C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2/138</w:t>
            </w: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37EAF" w:rsidRPr="00165041" w:rsidTr="00836FD9">
        <w:tc>
          <w:tcPr>
            <w:tcW w:w="81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1575</w:t>
            </w:r>
          </w:p>
        </w:tc>
        <w:tc>
          <w:tcPr>
            <w:tcW w:w="851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U&gt;C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2/243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56/796</w:t>
            </w:r>
          </w:p>
        </w:tc>
        <w:tc>
          <w:tcPr>
            <w:tcW w:w="212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72/395</w:t>
            </w:r>
          </w:p>
        </w:tc>
      </w:tr>
      <w:tr w:rsidR="00F37EAF" w:rsidRPr="00165041" w:rsidTr="00836FD9">
        <w:tc>
          <w:tcPr>
            <w:tcW w:w="81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1589</w:t>
            </w:r>
          </w:p>
        </w:tc>
        <w:tc>
          <w:tcPr>
            <w:tcW w:w="851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U&gt;C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3/240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60/743</w:t>
            </w:r>
          </w:p>
        </w:tc>
        <w:tc>
          <w:tcPr>
            <w:tcW w:w="212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68/380</w:t>
            </w:r>
          </w:p>
        </w:tc>
      </w:tr>
      <w:tr w:rsidR="00F37EAF" w:rsidRPr="00165041" w:rsidTr="00836FD9">
        <w:tc>
          <w:tcPr>
            <w:tcW w:w="81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1598</w:t>
            </w:r>
          </w:p>
        </w:tc>
        <w:tc>
          <w:tcPr>
            <w:tcW w:w="851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U&gt;C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1/108</w:t>
            </w: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2/240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89/785</w:t>
            </w:r>
          </w:p>
        </w:tc>
        <w:tc>
          <w:tcPr>
            <w:tcW w:w="212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58/373</w:t>
            </w:r>
          </w:p>
        </w:tc>
      </w:tr>
      <w:tr w:rsidR="00F37EAF" w:rsidRPr="00165041" w:rsidTr="00836FD9">
        <w:tc>
          <w:tcPr>
            <w:tcW w:w="81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1645</w:t>
            </w:r>
          </w:p>
        </w:tc>
        <w:tc>
          <w:tcPr>
            <w:tcW w:w="851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U&gt;C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180/947</w:t>
            </w:r>
          </w:p>
        </w:tc>
        <w:tc>
          <w:tcPr>
            <w:tcW w:w="212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66/388</w:t>
            </w:r>
          </w:p>
        </w:tc>
      </w:tr>
      <w:tr w:rsidR="00F37EAF" w:rsidRPr="00165041" w:rsidTr="00836FD9">
        <w:tc>
          <w:tcPr>
            <w:tcW w:w="81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2710</w:t>
            </w:r>
          </w:p>
        </w:tc>
        <w:tc>
          <w:tcPr>
            <w:tcW w:w="851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A&gt;G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114/564</w:t>
            </w:r>
          </w:p>
        </w:tc>
        <w:tc>
          <w:tcPr>
            <w:tcW w:w="212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77/356</w:t>
            </w:r>
          </w:p>
        </w:tc>
      </w:tr>
      <w:tr w:rsidR="00F37EAF" w:rsidRPr="00165041" w:rsidTr="00836FD9">
        <w:tc>
          <w:tcPr>
            <w:tcW w:w="81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4816</w:t>
            </w:r>
          </w:p>
        </w:tc>
        <w:tc>
          <w:tcPr>
            <w:tcW w:w="851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G&gt;A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178/923</w:t>
            </w:r>
          </w:p>
        </w:tc>
        <w:tc>
          <w:tcPr>
            <w:tcW w:w="212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55/215</w:t>
            </w:r>
          </w:p>
        </w:tc>
      </w:tr>
      <w:tr w:rsidR="00F37EAF" w:rsidRPr="00165041" w:rsidTr="00836FD9">
        <w:tc>
          <w:tcPr>
            <w:tcW w:w="81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4884</w:t>
            </w:r>
          </w:p>
        </w:tc>
        <w:tc>
          <w:tcPr>
            <w:tcW w:w="851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C&gt;G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16/332</w:t>
            </w: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2/89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42/935</w:t>
            </w:r>
          </w:p>
        </w:tc>
        <w:tc>
          <w:tcPr>
            <w:tcW w:w="212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37EAF" w:rsidRPr="00165041" w:rsidTr="00836FD9">
        <w:tc>
          <w:tcPr>
            <w:tcW w:w="81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4890</w:t>
            </w:r>
          </w:p>
        </w:tc>
        <w:tc>
          <w:tcPr>
            <w:tcW w:w="851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U&gt;G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5/315</w:t>
            </w: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3/92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37EAF" w:rsidRPr="00165041" w:rsidTr="00836FD9">
        <w:tc>
          <w:tcPr>
            <w:tcW w:w="81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4894</w:t>
            </w:r>
          </w:p>
        </w:tc>
        <w:tc>
          <w:tcPr>
            <w:tcW w:w="851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A&gt;C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13/323</w:t>
            </w: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18/96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25/153</w:t>
            </w:r>
          </w:p>
        </w:tc>
      </w:tr>
      <w:tr w:rsidR="00F37EAF" w:rsidRPr="00165041" w:rsidTr="00836FD9">
        <w:tc>
          <w:tcPr>
            <w:tcW w:w="81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4898</w:t>
            </w:r>
          </w:p>
        </w:tc>
        <w:tc>
          <w:tcPr>
            <w:tcW w:w="851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C&gt;A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11/334</w:t>
            </w: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1/96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37EAF" w:rsidRPr="00165041" w:rsidTr="00836FD9">
        <w:tc>
          <w:tcPr>
            <w:tcW w:w="81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4903</w:t>
            </w:r>
          </w:p>
        </w:tc>
        <w:tc>
          <w:tcPr>
            <w:tcW w:w="851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C&gt;A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25/335</w:t>
            </w: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6/99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15/156</w:t>
            </w:r>
          </w:p>
        </w:tc>
      </w:tr>
      <w:tr w:rsidR="00F37EAF" w:rsidRPr="00165041" w:rsidTr="00836FD9">
        <w:tc>
          <w:tcPr>
            <w:tcW w:w="81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4907</w:t>
            </w:r>
          </w:p>
        </w:tc>
        <w:tc>
          <w:tcPr>
            <w:tcW w:w="851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U&gt;A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9/324</w:t>
            </w: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3/104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37EAF" w:rsidRPr="00165041" w:rsidTr="00836FD9">
        <w:tc>
          <w:tcPr>
            <w:tcW w:w="81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5638</w:t>
            </w:r>
          </w:p>
        </w:tc>
        <w:tc>
          <w:tcPr>
            <w:tcW w:w="851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U&gt;A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438/1065</w:t>
            </w:r>
          </w:p>
        </w:tc>
        <w:tc>
          <w:tcPr>
            <w:tcW w:w="212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55/210</w:t>
            </w:r>
          </w:p>
        </w:tc>
      </w:tr>
      <w:tr w:rsidR="00F37EAF" w:rsidRPr="00165041" w:rsidTr="00836FD9">
        <w:tc>
          <w:tcPr>
            <w:tcW w:w="81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5793</w:t>
            </w:r>
          </w:p>
        </w:tc>
        <w:tc>
          <w:tcPr>
            <w:tcW w:w="851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C&gt;A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48/266</w:t>
            </w:r>
          </w:p>
        </w:tc>
      </w:tr>
      <w:tr w:rsidR="00F37EAF" w:rsidRPr="00165041" w:rsidTr="00836FD9">
        <w:tc>
          <w:tcPr>
            <w:tcW w:w="81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6699</w:t>
            </w:r>
          </w:p>
        </w:tc>
        <w:tc>
          <w:tcPr>
            <w:tcW w:w="851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U&gt;C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46/378</w:t>
            </w: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8/83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37EAF" w:rsidRPr="00165041" w:rsidTr="00836FD9">
        <w:tc>
          <w:tcPr>
            <w:tcW w:w="81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6704</w:t>
            </w:r>
          </w:p>
        </w:tc>
        <w:tc>
          <w:tcPr>
            <w:tcW w:w="851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A&gt;C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37/212</w:t>
            </w:r>
          </w:p>
        </w:tc>
      </w:tr>
      <w:tr w:rsidR="00F37EAF" w:rsidRPr="00165041" w:rsidTr="00836FD9">
        <w:tc>
          <w:tcPr>
            <w:tcW w:w="81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7599</w:t>
            </w:r>
          </w:p>
        </w:tc>
        <w:tc>
          <w:tcPr>
            <w:tcW w:w="851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A&gt;G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37EAF" w:rsidRPr="00165041" w:rsidTr="00836FD9">
        <w:tc>
          <w:tcPr>
            <w:tcW w:w="81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8243</w:t>
            </w:r>
          </w:p>
        </w:tc>
        <w:tc>
          <w:tcPr>
            <w:tcW w:w="851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A&gt;U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6/723</w:t>
            </w: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37EAF" w:rsidRPr="00165041" w:rsidTr="00836FD9">
        <w:tc>
          <w:tcPr>
            <w:tcW w:w="81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8453</w:t>
            </w:r>
          </w:p>
        </w:tc>
        <w:tc>
          <w:tcPr>
            <w:tcW w:w="851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G&gt;U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6/165</w:t>
            </w:r>
          </w:p>
        </w:tc>
      </w:tr>
      <w:tr w:rsidR="00F37EAF" w:rsidRPr="00165041" w:rsidTr="00836FD9">
        <w:tc>
          <w:tcPr>
            <w:tcW w:w="81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8459</w:t>
            </w:r>
          </w:p>
        </w:tc>
        <w:tc>
          <w:tcPr>
            <w:tcW w:w="851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G&gt;A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13/170</w:t>
            </w:r>
          </w:p>
        </w:tc>
      </w:tr>
      <w:tr w:rsidR="00F37EAF" w:rsidRPr="00165041" w:rsidTr="00836FD9">
        <w:tc>
          <w:tcPr>
            <w:tcW w:w="81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8482</w:t>
            </w:r>
          </w:p>
        </w:tc>
        <w:tc>
          <w:tcPr>
            <w:tcW w:w="851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C&gt;A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10/175</w:t>
            </w:r>
          </w:p>
        </w:tc>
      </w:tr>
      <w:tr w:rsidR="00F37EAF" w:rsidRPr="00165041" w:rsidTr="00836FD9">
        <w:tc>
          <w:tcPr>
            <w:tcW w:w="81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9896</w:t>
            </w:r>
          </w:p>
        </w:tc>
        <w:tc>
          <w:tcPr>
            <w:tcW w:w="851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G&gt;U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487/1033</w:t>
            </w:r>
          </w:p>
        </w:tc>
        <w:tc>
          <w:tcPr>
            <w:tcW w:w="212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53/157</w:t>
            </w:r>
          </w:p>
        </w:tc>
      </w:tr>
      <w:tr w:rsidR="00F37EAF" w:rsidRPr="00165041" w:rsidTr="00836FD9">
        <w:tc>
          <w:tcPr>
            <w:tcW w:w="81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10180</w:t>
            </w:r>
          </w:p>
        </w:tc>
        <w:tc>
          <w:tcPr>
            <w:tcW w:w="851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G&gt;U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450/548</w:t>
            </w: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99/116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370/1584</w:t>
            </w:r>
          </w:p>
        </w:tc>
        <w:tc>
          <w:tcPr>
            <w:tcW w:w="212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93/239</w:t>
            </w:r>
          </w:p>
        </w:tc>
      </w:tr>
      <w:tr w:rsidR="00F37EAF" w:rsidRPr="00165041" w:rsidTr="00836FD9">
        <w:tc>
          <w:tcPr>
            <w:tcW w:w="81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10946</w:t>
            </w:r>
          </w:p>
        </w:tc>
        <w:tc>
          <w:tcPr>
            <w:tcW w:w="851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A&gt;G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331/754</w:t>
            </w:r>
          </w:p>
        </w:tc>
        <w:tc>
          <w:tcPr>
            <w:tcW w:w="212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63/151</w:t>
            </w:r>
          </w:p>
        </w:tc>
      </w:tr>
      <w:tr w:rsidR="00F37EAF" w:rsidRPr="00165041" w:rsidTr="00836FD9">
        <w:tc>
          <w:tcPr>
            <w:tcW w:w="81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11534</w:t>
            </w:r>
          </w:p>
        </w:tc>
        <w:tc>
          <w:tcPr>
            <w:tcW w:w="851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A&gt;G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6/65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37EAF" w:rsidRPr="00165041" w:rsidTr="00836FD9">
        <w:tc>
          <w:tcPr>
            <w:tcW w:w="81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12545</w:t>
            </w:r>
          </w:p>
        </w:tc>
        <w:tc>
          <w:tcPr>
            <w:tcW w:w="851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A&gt;G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56/1710</w:t>
            </w:r>
          </w:p>
        </w:tc>
        <w:tc>
          <w:tcPr>
            <w:tcW w:w="212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5/206</w:t>
            </w:r>
          </w:p>
        </w:tc>
      </w:tr>
      <w:tr w:rsidR="00F37EAF" w:rsidRPr="00165041" w:rsidTr="00836FD9">
        <w:tc>
          <w:tcPr>
            <w:tcW w:w="81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color w:val="FF0000"/>
                <w:sz w:val="16"/>
                <w:szCs w:val="16"/>
              </w:rPr>
              <w:t>13716</w:t>
            </w:r>
          </w:p>
        </w:tc>
        <w:tc>
          <w:tcPr>
            <w:tcW w:w="851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U&gt;C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12/349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37EAF" w:rsidRPr="00165041" w:rsidTr="00836FD9">
        <w:tc>
          <w:tcPr>
            <w:tcW w:w="81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color w:val="FF0000"/>
                <w:sz w:val="16"/>
                <w:szCs w:val="16"/>
              </w:rPr>
              <w:t>13768</w:t>
            </w:r>
          </w:p>
        </w:tc>
        <w:tc>
          <w:tcPr>
            <w:tcW w:w="851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U&gt;C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13/380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37EAF" w:rsidRPr="00165041" w:rsidTr="00836FD9">
        <w:tc>
          <w:tcPr>
            <w:tcW w:w="81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color w:val="FF0000"/>
                <w:sz w:val="16"/>
                <w:szCs w:val="16"/>
              </w:rPr>
              <w:t>13778</w:t>
            </w:r>
          </w:p>
        </w:tc>
        <w:tc>
          <w:tcPr>
            <w:tcW w:w="851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A&gt;G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2/390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37EAF" w:rsidRPr="00165041" w:rsidTr="00836FD9">
        <w:tc>
          <w:tcPr>
            <w:tcW w:w="81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color w:val="FF0000"/>
                <w:sz w:val="16"/>
                <w:szCs w:val="16"/>
              </w:rPr>
              <w:t>13785</w:t>
            </w:r>
          </w:p>
        </w:tc>
        <w:tc>
          <w:tcPr>
            <w:tcW w:w="851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U&gt;C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5/273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37EAF" w:rsidRPr="00165041" w:rsidTr="00836FD9">
        <w:tc>
          <w:tcPr>
            <w:tcW w:w="81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color w:val="FF0000"/>
                <w:sz w:val="16"/>
                <w:szCs w:val="16"/>
              </w:rPr>
              <w:t>13801</w:t>
            </w:r>
          </w:p>
        </w:tc>
        <w:tc>
          <w:tcPr>
            <w:tcW w:w="851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U&gt;C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4/282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37EAF" w:rsidRPr="00165041" w:rsidTr="00836FD9">
        <w:tc>
          <w:tcPr>
            <w:tcW w:w="81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color w:val="FF0000"/>
                <w:sz w:val="16"/>
                <w:szCs w:val="16"/>
              </w:rPr>
              <w:t>13810</w:t>
            </w:r>
          </w:p>
        </w:tc>
        <w:tc>
          <w:tcPr>
            <w:tcW w:w="851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U&gt;C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4/275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37EAF" w:rsidRPr="00165041" w:rsidTr="00836FD9">
        <w:tc>
          <w:tcPr>
            <w:tcW w:w="81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color w:val="0070C0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color w:val="0070C0"/>
                <w:sz w:val="16"/>
                <w:szCs w:val="16"/>
              </w:rPr>
              <w:t>14870</w:t>
            </w:r>
          </w:p>
        </w:tc>
        <w:tc>
          <w:tcPr>
            <w:tcW w:w="851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A&gt;G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31/796</w:t>
            </w: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25/846</w:t>
            </w: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37EAF" w:rsidRPr="00165041" w:rsidTr="00836FD9">
        <w:tc>
          <w:tcPr>
            <w:tcW w:w="81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color w:val="0070C0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color w:val="0070C0"/>
                <w:sz w:val="16"/>
                <w:szCs w:val="16"/>
              </w:rPr>
              <w:t>14882</w:t>
            </w:r>
          </w:p>
        </w:tc>
        <w:tc>
          <w:tcPr>
            <w:tcW w:w="851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A&gt;G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38/849</w:t>
            </w: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37EAF" w:rsidRPr="00165041" w:rsidTr="00836FD9">
        <w:tc>
          <w:tcPr>
            <w:tcW w:w="81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color w:val="0070C0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color w:val="0070C0"/>
                <w:sz w:val="16"/>
                <w:szCs w:val="16"/>
              </w:rPr>
              <w:t>14908</w:t>
            </w:r>
          </w:p>
        </w:tc>
        <w:tc>
          <w:tcPr>
            <w:tcW w:w="851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A&gt;G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24/545</w:t>
            </w: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37EAF" w:rsidRPr="00165041" w:rsidTr="00836FD9">
        <w:tc>
          <w:tcPr>
            <w:tcW w:w="81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color w:val="0070C0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color w:val="0070C0"/>
                <w:sz w:val="16"/>
                <w:szCs w:val="16"/>
              </w:rPr>
              <w:t>14909</w:t>
            </w:r>
          </w:p>
        </w:tc>
        <w:tc>
          <w:tcPr>
            <w:tcW w:w="851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A&gt;G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26/550</w:t>
            </w: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20/755</w:t>
            </w: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37EAF" w:rsidRPr="00165041" w:rsidTr="00836FD9">
        <w:tc>
          <w:tcPr>
            <w:tcW w:w="81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color w:val="0070C0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color w:val="0070C0"/>
                <w:sz w:val="16"/>
                <w:szCs w:val="16"/>
              </w:rPr>
              <w:t>14923</w:t>
            </w:r>
          </w:p>
        </w:tc>
        <w:tc>
          <w:tcPr>
            <w:tcW w:w="851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A&gt;G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8/571</w:t>
            </w: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37EAF" w:rsidRPr="00165041" w:rsidTr="00836FD9">
        <w:tc>
          <w:tcPr>
            <w:tcW w:w="81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color w:val="0070C0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color w:val="0070C0"/>
                <w:sz w:val="16"/>
                <w:szCs w:val="16"/>
              </w:rPr>
              <w:t>15049</w:t>
            </w:r>
          </w:p>
        </w:tc>
        <w:tc>
          <w:tcPr>
            <w:tcW w:w="851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A&gt;G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37EAF" w:rsidRPr="00165041" w:rsidTr="00836FD9">
        <w:tc>
          <w:tcPr>
            <w:tcW w:w="81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color w:val="0070C0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color w:val="0070C0"/>
                <w:sz w:val="16"/>
                <w:szCs w:val="16"/>
              </w:rPr>
              <w:t>15052</w:t>
            </w:r>
          </w:p>
        </w:tc>
        <w:tc>
          <w:tcPr>
            <w:tcW w:w="851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G&gt;U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15/217</w:t>
            </w: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37EAF" w:rsidRPr="00165041" w:rsidTr="00836FD9">
        <w:tc>
          <w:tcPr>
            <w:tcW w:w="81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color w:val="0070C0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color w:val="0070C0"/>
                <w:sz w:val="16"/>
                <w:szCs w:val="16"/>
              </w:rPr>
              <w:t>15054</w:t>
            </w:r>
          </w:p>
        </w:tc>
        <w:tc>
          <w:tcPr>
            <w:tcW w:w="851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G&gt;U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17/230</w:t>
            </w: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F37EAF" w:rsidRPr="00165041" w:rsidTr="00836FD9">
        <w:tc>
          <w:tcPr>
            <w:tcW w:w="81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15285</w:t>
            </w:r>
          </w:p>
        </w:tc>
        <w:tc>
          <w:tcPr>
            <w:tcW w:w="851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U&gt;G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419/4288</w:t>
            </w: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182/1739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179/237</w:t>
            </w: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238/337</w:t>
            </w: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3382/6054</w:t>
            </w:r>
          </w:p>
        </w:tc>
        <w:tc>
          <w:tcPr>
            <w:tcW w:w="212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2560/3527</w:t>
            </w:r>
          </w:p>
        </w:tc>
      </w:tr>
      <w:tr w:rsidR="00F37EAF" w:rsidRPr="00165041" w:rsidTr="00836FD9">
        <w:tc>
          <w:tcPr>
            <w:tcW w:w="81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15354</w:t>
            </w:r>
          </w:p>
        </w:tc>
        <w:tc>
          <w:tcPr>
            <w:tcW w:w="851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37791">
              <w:rPr>
                <w:rFonts w:ascii="Times New Roman" w:hAnsi="Times New Roman"/>
                <w:sz w:val="16"/>
                <w:szCs w:val="16"/>
              </w:rPr>
              <w:t>Insert A</w:t>
            </w: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</w:tcPr>
          <w:p w:rsidR="00F37EAF" w:rsidRPr="00537791" w:rsidRDefault="00F37EAF" w:rsidP="00836FD9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:rsidR="00F37EAF" w:rsidRDefault="00F37EAF" w:rsidP="00F37EAF">
      <w:p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Empty cells indicate that no variant reads were observed.  </w:t>
      </w:r>
    </w:p>
    <w:p w:rsidR="00F37EAF" w:rsidRDefault="00F37EAF" w:rsidP="00F37EAF">
      <w:pPr>
        <w:spacing w:line="240" w:lineRule="auto"/>
        <w:rPr>
          <w:rFonts w:ascii="Times New Roman" w:hAnsi="Times New Roman"/>
          <w:color w:val="FF0000"/>
        </w:rPr>
      </w:pPr>
      <w:r w:rsidRPr="008275EB">
        <w:rPr>
          <w:rFonts w:ascii="Times New Roman" w:hAnsi="Times New Roman"/>
          <w:color w:val="FF0000"/>
        </w:rPr>
        <w:t>Blocks of positions coloured red/blue indicat</w:t>
      </w:r>
      <w:r>
        <w:rPr>
          <w:rFonts w:ascii="Times New Roman" w:hAnsi="Times New Roman"/>
          <w:color w:val="FF0000"/>
        </w:rPr>
        <w:t>e</w:t>
      </w:r>
      <w:r w:rsidRPr="008275EB">
        <w:rPr>
          <w:rFonts w:ascii="Times New Roman" w:hAnsi="Times New Roman"/>
          <w:color w:val="FF0000"/>
        </w:rPr>
        <w:t xml:space="preserve"> linked mutations present on the same reads </w:t>
      </w:r>
    </w:p>
    <w:p w:rsidR="00F37EAF" w:rsidRDefault="00F37EAF" w:rsidP="00F37EAF">
      <w:pPr>
        <w:spacing w:line="240" w:lineRule="auto"/>
        <w:rPr>
          <w:rFonts w:ascii="Times New Roman" w:hAnsi="Times New Roman"/>
          <w:color w:val="FF0000"/>
        </w:rPr>
      </w:pPr>
    </w:p>
    <w:p w:rsidR="00490FFE" w:rsidRDefault="00490FFE">
      <w:bookmarkStart w:id="0" w:name="_GoBack"/>
      <w:bookmarkEnd w:id="0"/>
    </w:p>
    <w:sectPr w:rsidR="00490F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7EAF"/>
    <w:rsid w:val="00490FFE"/>
    <w:rsid w:val="00F37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B9A8A9-1C03-439B-A80D-F3D5C01AF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7EA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1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 Rima</dc:creator>
  <cp:keywords/>
  <dc:description/>
  <cp:lastModifiedBy>Bert Rima</cp:lastModifiedBy>
  <cp:revision>1</cp:revision>
  <dcterms:created xsi:type="dcterms:W3CDTF">2019-06-21T08:46:00Z</dcterms:created>
  <dcterms:modified xsi:type="dcterms:W3CDTF">2019-06-21T08:46:00Z</dcterms:modified>
</cp:coreProperties>
</file>